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2FFA3" w14:textId="17AE69BF" w:rsidR="004E5F63" w:rsidRPr="008F39BA" w:rsidRDefault="001252AC" w:rsidP="004E5F63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Additional file 2: </w:t>
      </w:r>
      <w:r w:rsidRPr="008F39BA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="004E5F63" w:rsidRPr="008F39BA">
        <w:rPr>
          <w:rFonts w:ascii="Times New Roman" w:hAnsi="Times New Roman" w:hint="eastAsia"/>
          <w:b/>
          <w:bCs/>
        </w:rPr>
        <w:t>2</w:t>
      </w:r>
      <w:r w:rsidR="004E5F63" w:rsidRPr="001252AC">
        <w:rPr>
          <w:rFonts w:ascii="Times New Roman" w:hAnsi="Times New Roman" w:hint="eastAsia"/>
          <w:b/>
        </w:rPr>
        <w:t>.</w:t>
      </w:r>
      <w:r w:rsidR="004E5F63" w:rsidRPr="008F39BA">
        <w:rPr>
          <w:rFonts w:ascii="Times New Roman" w:hAnsi="Times New Roman" w:hint="eastAsia"/>
        </w:rPr>
        <w:t xml:space="preserve"> Reference database website</w:t>
      </w:r>
      <w:r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945" w:tblpY="283"/>
        <w:tblOverlap w:val="never"/>
        <w:tblW w:w="10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5654"/>
      </w:tblGrid>
      <w:tr w:rsidR="004E5F63" w:rsidRPr="008F39BA" w14:paraId="389D169A" w14:textId="77777777" w:rsidTr="004E5F63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3095AFFC" w14:textId="77777777" w:rsidR="004E5F63" w:rsidRPr="008F39BA" w:rsidRDefault="004E5F63" w:rsidP="004E5F6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8F39BA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Database</w:t>
            </w:r>
          </w:p>
        </w:tc>
        <w:tc>
          <w:tcPr>
            <w:tcW w:w="5654" w:type="dxa"/>
            <w:tcBorders>
              <w:top w:val="single" w:sz="4" w:space="0" w:color="auto"/>
              <w:bottom w:val="single" w:sz="4" w:space="0" w:color="auto"/>
            </w:tcBorders>
          </w:tcPr>
          <w:p w14:paraId="798D30FB" w14:textId="77777777" w:rsidR="004E5F63" w:rsidRPr="008F39BA" w:rsidRDefault="004E5F63" w:rsidP="004E5F6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8F39BA">
              <w:rPr>
                <w:rFonts w:ascii="Times New Roman" w:hAnsi="Times New Roman" w:hint="eastAsia"/>
                <w:b/>
                <w:bCs/>
                <w:szCs w:val="21"/>
              </w:rPr>
              <w:t>Website</w:t>
            </w:r>
          </w:p>
        </w:tc>
      </w:tr>
      <w:tr w:rsidR="004E5F63" w:rsidRPr="008F39BA" w14:paraId="64B4EC0E" w14:textId="77777777" w:rsidTr="004E5F63">
        <w:tc>
          <w:tcPr>
            <w:tcW w:w="4361" w:type="dxa"/>
            <w:vMerge w:val="restart"/>
            <w:tcBorders>
              <w:top w:val="single" w:sz="4" w:space="0" w:color="auto"/>
            </w:tcBorders>
            <w:vAlign w:val="center"/>
          </w:tcPr>
          <w:p w14:paraId="60B642DD" w14:textId="4B2FF2B9" w:rsidR="004E5F63" w:rsidRPr="008F39BA" w:rsidRDefault="004E5F63" w:rsidP="004E5F63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F39BA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opulation</w:t>
            </w:r>
          </w:p>
          <w:p w14:paraId="204F6F41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dbSNP</w:t>
            </w:r>
          </w:p>
          <w:p w14:paraId="226BE5A9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ExAc</w:t>
            </w:r>
          </w:p>
          <w:p w14:paraId="20563E17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ESP6500</w:t>
            </w:r>
          </w:p>
          <w:p w14:paraId="23BDC6E6" w14:textId="2798CCF4" w:rsidR="004E5F63" w:rsidRPr="008F39BA" w:rsidRDefault="004E5F63" w:rsidP="004E5F6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1000 Genomes</w:t>
            </w: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7C4E971F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  <w:p w14:paraId="42843368" w14:textId="097F8644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s://www.ncbi.nlm.nih.gov/snp/</w:t>
            </w:r>
          </w:p>
        </w:tc>
      </w:tr>
      <w:tr w:rsidR="004E5F63" w:rsidRPr="008F39BA" w14:paraId="0C15007B" w14:textId="77777777" w:rsidTr="004E5F63">
        <w:tc>
          <w:tcPr>
            <w:tcW w:w="4361" w:type="dxa"/>
            <w:vMerge/>
            <w:vAlign w:val="center"/>
          </w:tcPr>
          <w:p w14:paraId="60D64021" w14:textId="623EDA74" w:rsidR="004E5F63" w:rsidRPr="008F39BA" w:rsidRDefault="004E5F63" w:rsidP="008E49C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1667181E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://exac.broadinstitute.org</w:t>
            </w:r>
          </w:p>
        </w:tc>
      </w:tr>
      <w:tr w:rsidR="004E5F63" w:rsidRPr="008F39BA" w14:paraId="070C74EE" w14:textId="77777777" w:rsidTr="004E5F63">
        <w:tc>
          <w:tcPr>
            <w:tcW w:w="4361" w:type="dxa"/>
            <w:vMerge/>
            <w:vAlign w:val="center"/>
          </w:tcPr>
          <w:p w14:paraId="140D77FF" w14:textId="3D60AB86" w:rsidR="004E5F63" w:rsidRPr="008F39BA" w:rsidRDefault="004E5F63" w:rsidP="008E49C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63C13B4A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://evs.gs.washington.edu/EVS/</w:t>
            </w:r>
          </w:p>
        </w:tc>
      </w:tr>
      <w:tr w:rsidR="004E5F63" w:rsidRPr="008F39BA" w14:paraId="5B5FF93B" w14:textId="77777777" w:rsidTr="004E5F63">
        <w:tc>
          <w:tcPr>
            <w:tcW w:w="4361" w:type="dxa"/>
            <w:vMerge/>
            <w:vAlign w:val="center"/>
          </w:tcPr>
          <w:p w14:paraId="7115592F" w14:textId="359BF568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5B0B4B98" w14:textId="77777777" w:rsidR="004E5F63" w:rsidRPr="008F39BA" w:rsidRDefault="001252AC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hyperlink r:id="rId7" w:history="1">
              <w:r w:rsidR="004E5F63" w:rsidRPr="008F39BA">
                <w:rPr>
                  <w:rFonts w:ascii="Times New Roman" w:hAnsi="Times New Roman" w:hint="eastAsia"/>
                  <w:sz w:val="21"/>
                  <w:szCs w:val="21"/>
                </w:rPr>
                <w:t>http://phase3browser.1000genomes</w:t>
              </w:r>
            </w:hyperlink>
            <w:r w:rsidR="004E5F63" w:rsidRPr="008F39BA">
              <w:rPr>
                <w:rFonts w:ascii="Times New Roman" w:hAnsi="Times New Roman" w:hint="eastAsia"/>
                <w:sz w:val="21"/>
                <w:szCs w:val="21"/>
              </w:rPr>
              <w:t>. org/index.html</w:t>
            </w:r>
          </w:p>
        </w:tc>
      </w:tr>
      <w:tr w:rsidR="004E5F63" w:rsidRPr="008F39BA" w14:paraId="713AEFEC" w14:textId="77777777" w:rsidTr="004E5F63">
        <w:tc>
          <w:tcPr>
            <w:tcW w:w="4361" w:type="dxa"/>
            <w:vMerge w:val="restart"/>
            <w:vAlign w:val="center"/>
          </w:tcPr>
          <w:p w14:paraId="733F7071" w14:textId="1693027C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F39BA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rotein function prediction</w:t>
            </w:r>
          </w:p>
          <w:p w14:paraId="14087FA7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SIFT</w:t>
            </w:r>
          </w:p>
          <w:p w14:paraId="2515EC22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PolyPhen2</w:t>
            </w:r>
          </w:p>
          <w:p w14:paraId="55108C3F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MutationTaster</w:t>
            </w:r>
          </w:p>
          <w:p w14:paraId="76E13A0E" w14:textId="77777777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 xml:space="preserve">dbscSNV </w:t>
            </w:r>
          </w:p>
          <w:p w14:paraId="397D1DE0" w14:textId="77777777" w:rsidR="004E5F63" w:rsidRPr="008F39BA" w:rsidRDefault="004E5F63" w:rsidP="004E5F6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F39BA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  <w:lang w:bidi="ar"/>
              </w:rPr>
              <w:t>Somatic Mutations</w:t>
            </w:r>
          </w:p>
          <w:p w14:paraId="0F2286EB" w14:textId="0FEFFEB5" w:rsidR="004E5F63" w:rsidRPr="008F39BA" w:rsidRDefault="004E5F63" w:rsidP="004E5F63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COSMIC</w:t>
            </w:r>
          </w:p>
        </w:tc>
        <w:tc>
          <w:tcPr>
            <w:tcW w:w="5654" w:type="dxa"/>
          </w:tcPr>
          <w:p w14:paraId="79B3ECEC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  <w:p w14:paraId="3A9E9806" w14:textId="67FD4103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://sift.jcvi.org</w:t>
            </w:r>
          </w:p>
        </w:tc>
      </w:tr>
      <w:tr w:rsidR="004E5F63" w:rsidRPr="008F39BA" w14:paraId="5717A594" w14:textId="77777777" w:rsidTr="004E5F63">
        <w:tc>
          <w:tcPr>
            <w:tcW w:w="4361" w:type="dxa"/>
            <w:vMerge/>
            <w:vAlign w:val="center"/>
          </w:tcPr>
          <w:p w14:paraId="65434DC2" w14:textId="5088328F" w:rsidR="004E5F63" w:rsidRPr="008F39BA" w:rsidRDefault="004E5F63" w:rsidP="00EE043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620AE59D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://genetics.bwh.harvard.edu/pph2</w:t>
            </w:r>
          </w:p>
        </w:tc>
      </w:tr>
      <w:tr w:rsidR="004E5F63" w:rsidRPr="008F39BA" w14:paraId="3180C89F" w14:textId="77777777" w:rsidTr="004E5F63">
        <w:tc>
          <w:tcPr>
            <w:tcW w:w="4361" w:type="dxa"/>
            <w:vMerge/>
            <w:vAlign w:val="center"/>
          </w:tcPr>
          <w:p w14:paraId="1E7F3EFF" w14:textId="2AF83690" w:rsidR="004E5F63" w:rsidRPr="008F39BA" w:rsidRDefault="004E5F63" w:rsidP="00EE043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12A07A4E" w14:textId="77777777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F39BA">
              <w:rPr>
                <w:rFonts w:ascii="Times New Roman" w:hAnsi="Times New Roman" w:hint="eastAsia"/>
                <w:sz w:val="21"/>
                <w:szCs w:val="21"/>
              </w:rPr>
              <w:t>http://www.mutationtaster. org/</w:t>
            </w:r>
          </w:p>
        </w:tc>
      </w:tr>
      <w:tr w:rsidR="004E5F63" w:rsidRPr="008F39BA" w14:paraId="75429720" w14:textId="77777777" w:rsidTr="004E5F63">
        <w:tc>
          <w:tcPr>
            <w:tcW w:w="4361" w:type="dxa"/>
            <w:vMerge/>
            <w:vAlign w:val="center"/>
          </w:tcPr>
          <w:p w14:paraId="0F57AFBF" w14:textId="7053CB89" w:rsidR="004E5F63" w:rsidRPr="008F39BA" w:rsidRDefault="004E5F63" w:rsidP="00EE043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31FDEB8F" w14:textId="5441F2E2" w:rsidR="004E5F63" w:rsidRPr="00EF2176" w:rsidRDefault="009C3805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F2176">
              <w:rPr>
                <w:rFonts w:ascii="Times New Roman" w:hAnsi="Times New Roman" w:hint="eastAsia"/>
                <w:sz w:val="21"/>
                <w:szCs w:val="21"/>
              </w:rPr>
              <w:t>https://sites.google.com/site/jpopgen/dbNSFP</w:t>
            </w:r>
          </w:p>
        </w:tc>
      </w:tr>
      <w:tr w:rsidR="004E5F63" w:rsidRPr="008F39BA" w14:paraId="60105561" w14:textId="77777777" w:rsidTr="004E5F63">
        <w:tc>
          <w:tcPr>
            <w:tcW w:w="4361" w:type="dxa"/>
            <w:vMerge/>
            <w:vAlign w:val="center"/>
          </w:tcPr>
          <w:p w14:paraId="77863066" w14:textId="3E7C5006" w:rsidR="004E5F63" w:rsidRPr="008F39BA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54" w:type="dxa"/>
          </w:tcPr>
          <w:p w14:paraId="5E375AFA" w14:textId="77777777" w:rsidR="004E5F63" w:rsidRPr="00EF2176" w:rsidRDefault="004E5F63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  <w:p w14:paraId="71FBB309" w14:textId="436324D5" w:rsidR="004E5F63" w:rsidRPr="00EF2176" w:rsidRDefault="001252AC" w:rsidP="00C3607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hyperlink r:id="rId8" w:history="1">
              <w:r w:rsidR="004E5F63" w:rsidRPr="00EF2176">
                <w:rPr>
                  <w:rFonts w:ascii="Times New Roman" w:hAnsi="Times New Roman" w:hint="eastAsia"/>
                  <w:sz w:val="21"/>
                  <w:szCs w:val="21"/>
                </w:rPr>
                <w:t>https://cancer.sanger.ac.uk/cosmic/</w:t>
              </w:r>
            </w:hyperlink>
          </w:p>
        </w:tc>
      </w:tr>
    </w:tbl>
    <w:p w14:paraId="6DA866D7" w14:textId="77777777" w:rsidR="004E5F63" w:rsidRPr="008F39BA" w:rsidRDefault="004E5F63" w:rsidP="004E5F63">
      <w:pPr>
        <w:widowControl/>
        <w:spacing w:line="360" w:lineRule="auto"/>
        <w:jc w:val="left"/>
        <w:rPr>
          <w:rFonts w:ascii="Times New Roman" w:hAnsi="Times New Roman"/>
        </w:rPr>
      </w:pPr>
    </w:p>
    <w:sectPr w:rsidR="004E5F63" w:rsidRPr="008F3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9822DF" w14:textId="77777777" w:rsidR="000B5C33" w:rsidRDefault="000B5C33" w:rsidP="004E5F63">
      <w:r>
        <w:separator/>
      </w:r>
    </w:p>
  </w:endnote>
  <w:endnote w:type="continuationSeparator" w:id="0">
    <w:p w14:paraId="4F8C413E" w14:textId="77777777" w:rsidR="000B5C33" w:rsidRDefault="000B5C33" w:rsidP="004E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F5D06" w14:textId="77777777" w:rsidR="000B5C33" w:rsidRDefault="000B5C33" w:rsidP="004E5F63">
      <w:r>
        <w:separator/>
      </w:r>
    </w:p>
  </w:footnote>
  <w:footnote w:type="continuationSeparator" w:id="0">
    <w:p w14:paraId="40014C33" w14:textId="77777777" w:rsidR="000B5C33" w:rsidRDefault="000B5C33" w:rsidP="004E5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12"/>
    <w:rsid w:val="000B5C33"/>
    <w:rsid w:val="001252AC"/>
    <w:rsid w:val="004E5F63"/>
    <w:rsid w:val="0073619D"/>
    <w:rsid w:val="00866928"/>
    <w:rsid w:val="008F39BA"/>
    <w:rsid w:val="00982FB1"/>
    <w:rsid w:val="009C3805"/>
    <w:rsid w:val="00A82912"/>
    <w:rsid w:val="00C34A60"/>
    <w:rsid w:val="00E47161"/>
    <w:rsid w:val="00EF2176"/>
    <w:rsid w:val="00FE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B37EB"/>
  <w15:chartTrackingRefBased/>
  <w15:docId w15:val="{0C471F2E-4A27-4A00-9E31-ED317D77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F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F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F6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E5F63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4E5F6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5F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ncer.sanger.ac.uk/cosmic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hase3browser.1000genom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53313-5ECA-45C0-9464-C176B4ACC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Zhaoyang</dc:creator>
  <cp:keywords/>
  <dc:description/>
  <cp:lastModifiedBy>Ishwarya P.S.</cp:lastModifiedBy>
  <cp:revision>15</cp:revision>
  <dcterms:created xsi:type="dcterms:W3CDTF">2021-12-26T10:38:00Z</dcterms:created>
  <dcterms:modified xsi:type="dcterms:W3CDTF">2022-05-05T02:58:00Z</dcterms:modified>
</cp:coreProperties>
</file>